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. </w:t>
      </w:r>
      <w:r>
        <w:rPr/>
        <w:t>Clinical areas addressed by identified guidelines and protocols pre-intervention in the SEA-ORCHID project.</w:t>
      </w:r>
    </w:p>
    <w:tbl>
      <w:tblPr>
        <w:tblW w:w="14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385"/>
        <w:gridCol w:w="3385"/>
        <w:gridCol w:w="3385"/>
        <w:gridCol w:w="3385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onesia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aysia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hilippines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aila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tional 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ind w:left="176" w:hanging="241"/>
              <w:rPr/>
            </w:pPr>
            <w:r>
              <w:rPr/>
              <w:t>Management of hypertension in pregnanc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ind w:left="176" w:hanging="241"/>
              <w:rPr/>
            </w:pPr>
            <w:r>
              <w:rPr/>
              <w:t>Intrauterine fetal growth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/>
              <w:ind w:left="204" w:hanging="270"/>
              <w:rPr/>
            </w:pPr>
            <w:r>
              <w:rPr/>
              <w:t xml:space="preserve">Antenatal corticosteroids to prevent respiratory distress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/>
              <w:ind w:left="204" w:hanging="270"/>
              <w:rPr/>
            </w:pPr>
            <w:r>
              <w:rPr/>
              <w:t>Management of jaundice in healthy term newborn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/>
              <w:ind w:left="204" w:hanging="270"/>
              <w:rPr/>
            </w:pPr>
            <w:r>
              <w:rPr/>
              <w:t>Oxygen in the newborn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/>
              <w:ind w:left="204" w:hanging="270"/>
              <w:rPr/>
            </w:pPr>
            <w:r>
              <w:rPr/>
              <w:t xml:space="preserve">Postnatal corticosteroids for the prevention and treatment of chronic lung disease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/>
              <w:ind w:left="204" w:hanging="270"/>
              <w:rPr/>
            </w:pPr>
            <w:r>
              <w:rPr/>
              <w:t>Surfactant in the treatment of respiratory distress syndrom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04" w:hanging="270"/>
              <w:rPr/>
            </w:pPr>
            <w:r>
              <w:rPr/>
              <w:t>Ultrasound in pregnancy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04" w:hanging="270"/>
              <w:rPr/>
            </w:pPr>
            <w:r>
              <w:rPr/>
              <w:t xml:space="preserve">Normal labour and delivery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04" w:hanging="270"/>
              <w:rPr/>
            </w:pPr>
            <w:r>
              <w:rPr/>
              <w:t xml:space="preserve">Antenatal screening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04" w:hanging="270"/>
              <w:rPr/>
            </w:pPr>
            <w:r>
              <w:rPr/>
              <w:t xml:space="preserve">Hypertension in pregnancy 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Amniocentesi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Amnioscop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Antenatal care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Asphyxia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Augmentation of labou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Blood transfusion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Breast car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Breech deliver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Caesarean section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Curretage for incomplete abortion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Eclampsia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Embriotom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Episiotom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External cephalic versio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Fetal surveillance using cardiotocograph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Forceps extractio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High risk pregnancy detection and management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Hyperemesis gavidarum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Induction of labour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Lactation management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Low birth weight bab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Manual evacuation of placenta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Mild preeclampsia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Newborn bab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Normal deliver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 xml:space="preserve">Perineal care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Perineal ruptur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Postnatal care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 xml:space="preserve">Postpartum curettage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Postpartum hemorrhag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Preeclampsia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Premature rupture of the membrane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Rooming i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Threatened preterm deliver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176" w:hanging="241"/>
              <w:rPr/>
            </w:pPr>
            <w:r>
              <w:rPr/>
              <w:t>Twin deliver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/>
              <w:ind w:left="176" w:hanging="241"/>
              <w:rPr/>
            </w:pPr>
            <w:r>
              <w:rPr/>
              <w:t>Vacuum extraction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Aminophylline in preterm infant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Antepartum haemorrhag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Approach to the baby who does not gain weight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Augmentation of labou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Breast-feeding for NICU babie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Breech presentatio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Cardiac disease in pregnanc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Diabetes in pregnanc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Induction of labou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Instrumental vaginal deliver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Long line insertion and maintenanc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Mechanical ventilation of the neonat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Metabolic acidosi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Neonatal jaundic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Neonatal meningiti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atent ductus arteriosu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ersistent pulmonary hypertension of the newbor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ositive VDRL and congenital syphilis in the newbor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ostnatal steroids for weaning from ventilation in chronic lung diseas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 xml:space="preserve">Postpartum haemorrhage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 xml:space="preserve">Pregnancy induced hypertension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 xml:space="preserve">Premature rupture of membranes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reterm labou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revention and screening for neonatal hypoglycaemia in term infant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revention of early-onset group b streptococcal infectio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revention of meconium aspiratio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rolonged pregnanc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Prophylactic indomethaci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Risk factors associated with hearing los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Surfactant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Thrombocytopenia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Transporting a sick neonat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IV prostaglandin infusion to maintain patency of ductus arteriosis in duct dependant congenital heart diseas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 xml:space="preserve">Vaginal birth after previous caesarean section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22" w:hanging="270"/>
              <w:rPr/>
            </w:pPr>
            <w:r>
              <w:rPr/>
              <w:t>Withdrawal of life support in NICU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Admission criteria for the intensive maternal unit Antepartal and intrapartal fetal monitoring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Cardiac disease in pregnanc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Criteria for referral to the high risk clinic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Delivery and the second stage of labo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Emergency obstetric care after delivery of the bab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Emergency obstetric care during labor and deliver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 xml:space="preserve">Gestational diabetes mellitus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Guidelines for fetuses with congenital anomal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Hydrops fetali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Hypertension in pregnanc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 xml:space="preserve">Intrauterine growth retardation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Invasive procedures in obstetric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Management of APA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Management of pregnancies in women with normal fetus with unreliable menstrual period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Management of recurrent pregnancy los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Monitoring labo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Oligohydramnio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Post partum care and counseling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Preparation for labo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/>
              <w:ind w:left="210" w:hanging="275"/>
              <w:rPr/>
            </w:pPr>
            <w:r>
              <w:rPr/>
              <w:t>The placenta and the third stage of lab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Active management in third stage of labor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Antibiotic prophylaxis in caesarean sec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 xml:space="preserve">Care during pregnancy and childbirth in Khon Kaen Province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Diabetes in pregnancy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HIV infection during pregnancy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Magnesium sulfate administra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Post term pregnancy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Postpartum haemorrhage / Uterine atony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Pregnancy induced hypertens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Prelabour rupture of membrane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Preterm labour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227" w:hanging="298"/>
              <w:rPr/>
            </w:pPr>
            <w:r>
              <w:rPr/>
              <w:t>Thalassemia screening in pregnanc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•"/>
      <w:lvlJc w:val="left"/>
      <w:pPr>
        <w:tabs>
          <w:tab w:val="num" w:pos="0"/>
        </w:tabs>
        <w:ind w:left="1080" w:hanging="720"/>
      </w:pPr>
      <w:rPr>
        <w:rFonts w:ascii="Calibri" w:hAnsi="Calibri" w:cs="Calibri" w:hint="default"/>
      </w:rPr>
    </w:lvl>
  </w:abstractNum>
  <w:abstractNum w:abstractNumId="3">
    <w:lvl w:ilvl="0">
      <w:numFmt w:val="bullet"/>
      <w:lvlText w:val="•"/>
      <w:lvlJc w:val="left"/>
      <w:pPr>
        <w:tabs>
          <w:tab w:val="num" w:pos="0"/>
        </w:tabs>
        <w:ind w:left="1080" w:hanging="720"/>
      </w:pPr>
      <w:rPr>
        <w:rFonts w:ascii="Calibri" w:hAnsi="Calibri" w:cs="Calibri" w:hint="default"/>
      </w:rPr>
    </w:lvl>
  </w:abstractNum>
  <w:abstractNum w:abstractNumId="4">
    <w:lvl w:ilvl="0">
      <w:numFmt w:val="bullet"/>
      <w:lvlText w:val="•"/>
      <w:lvlJc w:val="left"/>
      <w:pPr>
        <w:tabs>
          <w:tab w:val="num" w:pos="0"/>
        </w:tabs>
        <w:ind w:left="1080" w:hanging="720"/>
      </w:pPr>
      <w:rPr>
        <w:rFonts w:ascii="Calibri" w:hAnsi="Calibri" w:cs="Calibri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numFmt w:val="bullet"/>
      <w:lvlText w:val="•"/>
      <w:lvlJc w:val="left"/>
      <w:pPr>
        <w:tabs>
          <w:tab w:val="num" w:pos="0"/>
        </w:tabs>
        <w:ind w:left="1080" w:hanging="720"/>
      </w:pPr>
      <w:rPr>
        <w:rFonts w:ascii="Calibri" w:hAnsi="Calibri" w:cs="Calibri" w:hint="default"/>
      </w:rPr>
    </w:lvl>
  </w:abstractNum>
  <w:abstractNum w:abstractNumId="7">
    <w:lvl w:ilvl="0">
      <w:numFmt w:val="bullet"/>
      <w:lvlText w:val="•"/>
      <w:lvlJc w:val="left"/>
      <w:pPr>
        <w:tabs>
          <w:tab w:val="num" w:pos="0"/>
        </w:tabs>
        <w:ind w:left="1080" w:hanging="720"/>
      </w:pPr>
      <w:rPr>
        <w:rFonts w:ascii="Calibri" w:hAnsi="Calibri" w:cs="Calibri" w:hint="default"/>
      </w:rPr>
    </w:lvl>
  </w:abstractNum>
  <w:abstractNum w:abstractNumId="8">
    <w:lvl w:ilvl="0">
      <w:numFmt w:val="bullet"/>
      <w:lvlText w:val="•"/>
      <w:lvlJc w:val="left"/>
      <w:pPr>
        <w:tabs>
          <w:tab w:val="num" w:pos="0"/>
        </w:tabs>
        <w:ind w:left="1080" w:hanging="72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Calibri" w:hAnsi="Calibri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Calibri" w:hAnsi="Calibri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Calibri" w:hAnsi="Calibri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s">
    <w:name w:val="Heading 4s"/>
    <w:basedOn w:val="Normal"/>
    <w:qFormat/>
    <w:pPr/>
    <w:rPr>
      <w:b/>
      <w:i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Bullet1">
    <w:name w:val="bullet1"/>
    <w:basedOn w:val="Normal"/>
    <w:qFormat/>
    <w:pPr>
      <w:numPr>
        <w:ilvl w:val="0"/>
        <w:numId w:val="5"/>
      </w:numPr>
      <w:spacing w:before="0" w:after="120"/>
    </w:pPr>
    <w:rPr>
      <w:rFonts w:ascii="Verdana" w:hAnsi="Verdana" w:cs="Verdana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2T01:20:00Z</dcterms:created>
  <dc:creator>Tari Turner</dc:creator>
  <dc:description/>
  <cp:keywords/>
  <dc:language>en-US</dc:language>
  <cp:lastModifiedBy>Tari Turner</cp:lastModifiedBy>
  <cp:lastPrinted>2008-10-16T10:25:00Z</cp:lastPrinted>
  <dcterms:modified xsi:type="dcterms:W3CDTF">2009-05-02T01:21:00Z</dcterms:modified>
  <cp:revision>4</cp:revision>
  <dc:subject/>
  <dc:title>Guidelines for perinatal health in south east asia: an investigation in four count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